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24968" w14:textId="304E5AEE" w:rsidR="00352320" w:rsidRDefault="004063A4">
      <w:pPr>
        <w:rPr>
          <w:rFonts w:ascii="Arial" w:hAnsi="Arial" w:cs="Arial"/>
          <w:sz w:val="20"/>
          <w:szCs w:val="20"/>
        </w:rPr>
      </w:pPr>
      <w:r w:rsidRPr="00C16860">
        <w:rPr>
          <w:rFonts w:ascii="Arial" w:hAnsi="Arial" w:cs="Arial"/>
          <w:b/>
          <w:sz w:val="20"/>
          <w:szCs w:val="20"/>
        </w:rPr>
        <w:t>Table S5</w:t>
      </w:r>
      <w:r w:rsidR="005D448C" w:rsidRPr="00C16860">
        <w:rPr>
          <w:rFonts w:ascii="Arial" w:hAnsi="Arial" w:cs="Arial"/>
          <w:b/>
          <w:sz w:val="20"/>
          <w:szCs w:val="20"/>
        </w:rPr>
        <w:t>.</w:t>
      </w:r>
      <w:r w:rsidR="00187AA5">
        <w:rPr>
          <w:rFonts w:ascii="Arial" w:hAnsi="Arial" w:cs="Arial"/>
          <w:sz w:val="20"/>
          <w:szCs w:val="20"/>
        </w:rPr>
        <w:t xml:space="preserve"> DEPS analysi</w:t>
      </w:r>
      <w:r w:rsidR="00BA4BD8">
        <w:rPr>
          <w:rFonts w:ascii="Arial" w:hAnsi="Arial" w:cs="Arial"/>
          <w:sz w:val="20"/>
          <w:szCs w:val="20"/>
        </w:rPr>
        <w:t xml:space="preserve">s of the </w:t>
      </w:r>
      <w:r w:rsidR="00187AA5">
        <w:rPr>
          <w:rFonts w:ascii="Arial" w:hAnsi="Arial" w:cs="Arial"/>
          <w:sz w:val="20"/>
          <w:szCs w:val="20"/>
        </w:rPr>
        <w:t>JEV E protein alignment</w:t>
      </w:r>
      <w:r w:rsidR="00BA4BD8">
        <w:rPr>
          <w:rFonts w:ascii="Arial" w:hAnsi="Arial" w:cs="Arial"/>
          <w:sz w:val="20"/>
          <w:szCs w:val="20"/>
        </w:rPr>
        <w:t xml:space="preserve">. </w:t>
      </w:r>
    </w:p>
    <w:p w14:paraId="5B66FA50" w14:textId="77777777" w:rsidR="00BA4BD8" w:rsidRDefault="00BA4BD8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95"/>
        <w:gridCol w:w="917"/>
        <w:gridCol w:w="639"/>
        <w:gridCol w:w="1605"/>
      </w:tblGrid>
      <w:tr w:rsidR="004063A4" w:rsidRPr="00500AB1" w14:paraId="2E0C6559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C7067" w14:textId="1A234F22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 w:rsidRPr="00500AB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Resid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10A1E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00AB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500AB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EDED8C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F0D18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</w:rPr>
              <w:t>Proportion (%)</w:t>
            </w:r>
          </w:p>
        </w:tc>
      </w:tr>
      <w:tr w:rsidR="004063A4" w:rsidRPr="00500AB1" w14:paraId="7D3733D0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082D9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8A842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BB554" w14:textId="0D660325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8510D" w14:textId="1D93534C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4063A4" w:rsidRPr="00500AB1" w14:paraId="6C944BE8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2744D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46A10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DB93" w14:textId="37EF4E92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588AB" w14:textId="72A60736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063A4" w:rsidRPr="00500AB1" w14:paraId="5DFE45A3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025C2" w14:textId="5364DF18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559A4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CE470" w14:textId="666F8A1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459E7" w14:textId="60118EB6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063A4" w:rsidRPr="00500AB1" w14:paraId="57F99D92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8106D" w14:textId="18620863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ACA16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79972" w14:textId="1C9CCDB6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65534" w14:textId="468C80AE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4063A4" w:rsidRPr="00500AB1" w14:paraId="1E4CE5DC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C1B0A" w14:textId="08FE3A96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5FFF0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86198" w14:textId="17316A95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4E208" w14:textId="5DD281A9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4063A4" w:rsidRPr="00500AB1" w14:paraId="5C6DFF32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23881" w14:textId="369918D1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E66F0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AFE5" w14:textId="6FC51EB0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BD28F" w14:textId="78372E29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4063A4" w:rsidRPr="00500AB1" w14:paraId="42A9651C" w14:textId="77777777" w:rsidTr="00C374CA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90E35" w14:textId="55C8A4C5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2C8AB" w14:textId="77777777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00AB1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&lt; 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9288C" w14:textId="77F2CE35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56731" w14:textId="38DDB613" w:rsidR="004063A4" w:rsidRPr="00500AB1" w:rsidRDefault="004063A4" w:rsidP="00500AB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8</w:t>
            </w:r>
          </w:p>
        </w:tc>
      </w:tr>
      <w:bookmarkEnd w:id="0"/>
    </w:tbl>
    <w:p w14:paraId="3DB72905" w14:textId="77777777" w:rsidR="00BA4BD8" w:rsidRPr="00BA4BD8" w:rsidRDefault="00BA4BD8">
      <w:pPr>
        <w:rPr>
          <w:rFonts w:ascii="Arial" w:hAnsi="Arial" w:cs="Arial"/>
          <w:sz w:val="20"/>
          <w:szCs w:val="20"/>
        </w:rPr>
      </w:pPr>
    </w:p>
    <w:sectPr w:rsidR="00BA4BD8" w:rsidRPr="00BA4BD8" w:rsidSect="00BA4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BD8"/>
    <w:rsid w:val="00187AA5"/>
    <w:rsid w:val="00291195"/>
    <w:rsid w:val="00352320"/>
    <w:rsid w:val="004063A4"/>
    <w:rsid w:val="00435544"/>
    <w:rsid w:val="004B1E2A"/>
    <w:rsid w:val="00500AB1"/>
    <w:rsid w:val="005D448C"/>
    <w:rsid w:val="00AF679B"/>
    <w:rsid w:val="00BA4BD8"/>
    <w:rsid w:val="00C16860"/>
    <w:rsid w:val="00C374CA"/>
    <w:rsid w:val="00EB1F4F"/>
    <w:rsid w:val="00F87806"/>
    <w:rsid w:val="00FC4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B82F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5</Characters>
  <Application>Microsoft Macintosh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uh</dc:creator>
  <cp:keywords/>
  <dc:description/>
  <cp:lastModifiedBy>Amy Schuh</cp:lastModifiedBy>
  <cp:revision>6</cp:revision>
  <dcterms:created xsi:type="dcterms:W3CDTF">2013-05-23T19:48:00Z</dcterms:created>
  <dcterms:modified xsi:type="dcterms:W3CDTF">2013-06-03T00:54:00Z</dcterms:modified>
</cp:coreProperties>
</file>